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E95CD" w14:textId="77777777" w:rsidR="00383CC4" w:rsidRDefault="00383CC4" w:rsidP="00383CC4">
      <w:pPr>
        <w:tabs>
          <w:tab w:val="left" w:pos="288"/>
        </w:tabs>
        <w:jc w:val="both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t xml:space="preserve">Table S1. </w:t>
      </w:r>
      <w:r w:rsidRPr="00A07E08">
        <w:rPr>
          <w:rFonts w:cs="Arial"/>
          <w:szCs w:val="22"/>
        </w:rPr>
        <w:t>Recombinant proteins used in the study.</w:t>
      </w:r>
    </w:p>
    <w:p w14:paraId="15758E9A" w14:textId="77777777" w:rsidR="00383CC4" w:rsidRDefault="00383CC4" w:rsidP="00383CC4">
      <w:pPr>
        <w:tabs>
          <w:tab w:val="left" w:pos="288"/>
        </w:tabs>
        <w:jc w:val="both"/>
        <w:rPr>
          <w:rFonts w:cs="Arial"/>
          <w:b/>
          <w:bCs/>
          <w:szCs w:val="22"/>
        </w:rPr>
      </w:pPr>
    </w:p>
    <w:tbl>
      <w:tblPr>
        <w:tblStyle w:val="TableGrid"/>
        <w:tblW w:w="10219" w:type="dxa"/>
        <w:tblLayout w:type="fixed"/>
        <w:tblLook w:val="04A0" w:firstRow="1" w:lastRow="0" w:firstColumn="1" w:lastColumn="0" w:noHBand="0" w:noVBand="1"/>
      </w:tblPr>
      <w:tblGrid>
        <w:gridCol w:w="1570"/>
        <w:gridCol w:w="1440"/>
        <w:gridCol w:w="1620"/>
        <w:gridCol w:w="990"/>
        <w:gridCol w:w="630"/>
        <w:gridCol w:w="900"/>
        <w:gridCol w:w="990"/>
        <w:gridCol w:w="990"/>
        <w:gridCol w:w="1089"/>
      </w:tblGrid>
      <w:tr w:rsidR="00383CC4" w:rsidRPr="00551828" w14:paraId="47D242AB" w14:textId="77777777" w:rsidTr="006A0473">
        <w:trPr>
          <w:trHeight w:val="288"/>
        </w:trPr>
        <w:tc>
          <w:tcPr>
            <w:tcW w:w="1570" w:type="dxa"/>
            <w:vAlign w:val="center"/>
          </w:tcPr>
          <w:p w14:paraId="59EC551A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PlasmoDB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 xml:space="preserve"> accession #</w:t>
            </w:r>
          </w:p>
        </w:tc>
        <w:tc>
          <w:tcPr>
            <w:tcW w:w="1440" w:type="dxa"/>
            <w:vAlign w:val="center"/>
          </w:tcPr>
          <w:p w14:paraId="5A89B843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Protein</w:t>
            </w:r>
          </w:p>
        </w:tc>
        <w:tc>
          <w:tcPr>
            <w:tcW w:w="1620" w:type="dxa"/>
            <w:vAlign w:val="center"/>
          </w:tcPr>
          <w:p w14:paraId="706EB8CE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Description</w:t>
            </w:r>
          </w:p>
        </w:tc>
        <w:tc>
          <w:tcPr>
            <w:tcW w:w="990" w:type="dxa"/>
            <w:vAlign w:val="center"/>
          </w:tcPr>
          <w:p w14:paraId="62B4A833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Plasmid source (</w:t>
            </w: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addgene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30" w:type="dxa"/>
            <w:vAlign w:val="center"/>
          </w:tcPr>
          <w:p w14:paraId="47A5A5F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MW</w:t>
            </w:r>
          </w:p>
        </w:tc>
        <w:tc>
          <w:tcPr>
            <w:tcW w:w="900" w:type="dxa"/>
            <w:vAlign w:val="center"/>
          </w:tcPr>
          <w:p w14:paraId="38DD9F3F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His tag</w:t>
            </w:r>
          </w:p>
          <w:p w14:paraId="2933008A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 xml:space="preserve">(4.2 </w:t>
            </w: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kDa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0" w:type="dxa"/>
            <w:vAlign w:val="center"/>
          </w:tcPr>
          <w:p w14:paraId="24A88101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rat CD4 tag</w:t>
            </w:r>
          </w:p>
          <w:p w14:paraId="6F69D92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 xml:space="preserve">(20.4 </w:t>
            </w: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kDa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0" w:type="dxa"/>
            <w:vAlign w:val="center"/>
          </w:tcPr>
          <w:p w14:paraId="4ABCAC8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estimated total MW (</w:t>
            </w:r>
            <w:proofErr w:type="spellStart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kDa</w:t>
            </w:r>
            <w:proofErr w:type="spellEnd"/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089" w:type="dxa"/>
            <w:vAlign w:val="center"/>
          </w:tcPr>
          <w:p w14:paraId="4334489B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b/>
                <w:bCs/>
                <w:color w:val="000000" w:themeColor="text1"/>
                <w:sz w:val="14"/>
                <w:szCs w:val="14"/>
              </w:rPr>
              <w:t>References</w:t>
            </w:r>
          </w:p>
        </w:tc>
      </w:tr>
      <w:tr w:rsidR="00383CC4" w:rsidRPr="00551828" w14:paraId="24C5CDC6" w14:textId="77777777" w:rsidTr="006A0473">
        <w:trPr>
          <w:trHeight w:val="163"/>
        </w:trPr>
        <w:tc>
          <w:tcPr>
            <w:tcW w:w="1570" w:type="dxa"/>
            <w:vAlign w:val="center"/>
          </w:tcPr>
          <w:p w14:paraId="68546439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97720</w:t>
            </w:r>
          </w:p>
        </w:tc>
        <w:tc>
          <w:tcPr>
            <w:tcW w:w="1440" w:type="dxa"/>
            <w:vAlign w:val="center"/>
          </w:tcPr>
          <w:p w14:paraId="0895D133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MSP3a (full length)</w:t>
            </w:r>
          </w:p>
        </w:tc>
        <w:tc>
          <w:tcPr>
            <w:tcW w:w="1620" w:type="dxa"/>
            <w:vAlign w:val="center"/>
          </w:tcPr>
          <w:p w14:paraId="768759FB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Merozoite Surface Protein 3a</w:t>
            </w:r>
          </w:p>
        </w:tc>
        <w:tc>
          <w:tcPr>
            <w:tcW w:w="990" w:type="dxa"/>
            <w:vAlign w:val="center"/>
          </w:tcPr>
          <w:p w14:paraId="4193E4D3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09</w:t>
            </w:r>
          </w:p>
        </w:tc>
        <w:tc>
          <w:tcPr>
            <w:tcW w:w="630" w:type="dxa"/>
            <w:vAlign w:val="center"/>
          </w:tcPr>
          <w:p w14:paraId="61BE4931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90.6</w:t>
            </w:r>
          </w:p>
        </w:tc>
        <w:tc>
          <w:tcPr>
            <w:tcW w:w="900" w:type="dxa"/>
            <w:vAlign w:val="center"/>
          </w:tcPr>
          <w:p w14:paraId="5C0AD522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269F6E9E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4D636124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95</w:t>
            </w:r>
          </w:p>
        </w:tc>
        <w:tc>
          <w:tcPr>
            <w:tcW w:w="1089" w:type="dxa"/>
            <w:vAlign w:val="center"/>
          </w:tcPr>
          <w:p w14:paraId="78926F53" w14:textId="5249F5F9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="00583E3E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="00583E3E">
              <w:rPr>
                <w:rFonts w:cs="Arial"/>
                <w:sz w:val="14"/>
                <w:szCs w:val="14"/>
              </w:rPr>
            </w:r>
            <w:r w:rsidR="00583E3E">
              <w:rPr>
                <w:rFonts w:cs="Arial"/>
                <w:sz w:val="14"/>
                <w:szCs w:val="14"/>
              </w:rPr>
              <w:fldChar w:fldCharType="end"/>
            </w:r>
            <w:r w:rsidRPr="008D7457">
              <w:rPr>
                <w:rFonts w:cs="Arial"/>
                <w:sz w:val="14"/>
                <w:szCs w:val="14"/>
              </w:rPr>
              <w:fldChar w:fldCharType="separate"/>
            </w:r>
            <w:r w:rsidR="00583E3E">
              <w:rPr>
                <w:rFonts w:cs="Arial"/>
                <w:noProof/>
                <w:sz w:val="14"/>
                <w:szCs w:val="14"/>
              </w:rPr>
              <w:t>[1]</w:t>
            </w:r>
            <w:r w:rsidRPr="008D7457">
              <w:rPr>
                <w:rFonts w:cs="Arial"/>
                <w:sz w:val="14"/>
                <w:szCs w:val="14"/>
              </w:rPr>
              <w:fldChar w:fldCharType="end"/>
            </w:r>
          </w:p>
        </w:tc>
      </w:tr>
      <w:tr w:rsidR="00383CC4" w:rsidRPr="00551828" w14:paraId="4D3BE986" w14:textId="77777777" w:rsidTr="006A0473">
        <w:trPr>
          <w:trHeight w:val="504"/>
        </w:trPr>
        <w:tc>
          <w:tcPr>
            <w:tcW w:w="1570" w:type="dxa"/>
            <w:vAlign w:val="center"/>
          </w:tcPr>
          <w:p w14:paraId="5373D9E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88910</w:t>
            </w:r>
          </w:p>
        </w:tc>
        <w:tc>
          <w:tcPr>
            <w:tcW w:w="1440" w:type="dxa"/>
            <w:vAlign w:val="center"/>
          </w:tcPr>
          <w:p w14:paraId="1E7B5CDE" w14:textId="77777777" w:rsidR="00383CC4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D7457">
              <w:rPr>
                <w:rFonts w:cs="Arial"/>
                <w:sz w:val="14"/>
                <w:szCs w:val="14"/>
              </w:rPr>
              <w:t>PvGAMA</w:t>
            </w:r>
            <w:proofErr w:type="spellEnd"/>
          </w:p>
          <w:p w14:paraId="7DA6845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full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782FF9AF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8D7457">
              <w:rPr>
                <w:rFonts w:cs="Arial"/>
                <w:i/>
                <w:sz w:val="14"/>
                <w:szCs w:val="14"/>
                <w:lang w:val="pt-BR"/>
              </w:rPr>
              <w:t xml:space="preserve">Plasmodium </w:t>
            </w:r>
            <w:proofErr w:type="spellStart"/>
            <w:r w:rsidRPr="008D7457">
              <w:rPr>
                <w:rFonts w:cs="Arial"/>
                <w:i/>
                <w:sz w:val="14"/>
                <w:szCs w:val="14"/>
                <w:lang w:val="pt-BR"/>
              </w:rPr>
              <w:t>vivax</w:t>
            </w:r>
            <w:proofErr w:type="spellEnd"/>
          </w:p>
          <w:p w14:paraId="638AA6FB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8D7457">
              <w:rPr>
                <w:rFonts w:cs="Arial"/>
                <w:sz w:val="14"/>
                <w:szCs w:val="14"/>
                <w:lang w:val="pt-BR"/>
              </w:rPr>
              <w:t>GPI-</w:t>
            </w:r>
            <w:proofErr w:type="spellStart"/>
            <w:r w:rsidRPr="008D7457">
              <w:rPr>
                <w:rFonts w:cs="Arial"/>
                <w:sz w:val="14"/>
                <w:szCs w:val="14"/>
                <w:lang w:val="pt-BR"/>
              </w:rPr>
              <w:t>anchored</w:t>
            </w:r>
            <w:proofErr w:type="spellEnd"/>
            <w:r w:rsidRPr="008D7457">
              <w:rPr>
                <w:rFonts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8D7457">
              <w:rPr>
                <w:rFonts w:cs="Arial"/>
                <w:sz w:val="14"/>
                <w:szCs w:val="14"/>
                <w:lang w:val="pt-BR"/>
              </w:rPr>
              <w:t>micronemal</w:t>
            </w:r>
            <w:proofErr w:type="spellEnd"/>
            <w:r w:rsidRPr="008D7457">
              <w:rPr>
                <w:rFonts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8D7457">
              <w:rPr>
                <w:rFonts w:cs="Arial"/>
                <w:sz w:val="14"/>
                <w:szCs w:val="14"/>
                <w:lang w:val="pt-BR"/>
              </w:rPr>
              <w:t>antigen</w:t>
            </w:r>
            <w:proofErr w:type="spellEnd"/>
          </w:p>
        </w:tc>
        <w:tc>
          <w:tcPr>
            <w:tcW w:w="990" w:type="dxa"/>
            <w:vAlign w:val="center"/>
          </w:tcPr>
          <w:p w14:paraId="5934E77D" w14:textId="77777777" w:rsidR="00383CC4" w:rsidRPr="008D7457" w:rsidRDefault="00383CC4" w:rsidP="006A0473">
            <w:pPr>
              <w:tabs>
                <w:tab w:val="left" w:pos="288"/>
              </w:tabs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22</w:t>
            </w:r>
          </w:p>
          <w:p w14:paraId="5DA18D5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9B8F24B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80.8</w:t>
            </w:r>
          </w:p>
        </w:tc>
        <w:tc>
          <w:tcPr>
            <w:tcW w:w="900" w:type="dxa"/>
            <w:vAlign w:val="center"/>
          </w:tcPr>
          <w:p w14:paraId="6733E1FD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4C719055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3BBAFC86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85</w:t>
            </w:r>
          </w:p>
        </w:tc>
        <w:tc>
          <w:tcPr>
            <w:tcW w:w="1089" w:type="dxa"/>
            <w:vAlign w:val="center"/>
          </w:tcPr>
          <w:p w14:paraId="0F766CE3" w14:textId="13A7BC5F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A8L1llYXI+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="00583E3E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A8L1llYXI+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="00583E3E">
              <w:rPr>
                <w:rFonts w:cs="Arial"/>
                <w:sz w:val="14"/>
                <w:szCs w:val="14"/>
              </w:rPr>
            </w:r>
            <w:r w:rsidR="00583E3E">
              <w:rPr>
                <w:rFonts w:cs="Arial"/>
                <w:sz w:val="14"/>
                <w:szCs w:val="14"/>
              </w:rPr>
              <w:fldChar w:fldCharType="end"/>
            </w:r>
            <w:r w:rsidRPr="008D7457">
              <w:rPr>
                <w:rFonts w:cs="Arial"/>
                <w:sz w:val="14"/>
                <w:szCs w:val="14"/>
              </w:rPr>
              <w:fldChar w:fldCharType="separate"/>
            </w:r>
            <w:r w:rsidR="00583E3E">
              <w:rPr>
                <w:rFonts w:cs="Arial"/>
                <w:noProof/>
                <w:sz w:val="14"/>
                <w:szCs w:val="14"/>
              </w:rPr>
              <w:t>[1, 2]</w:t>
            </w:r>
            <w:r w:rsidRPr="008D7457">
              <w:rPr>
                <w:rFonts w:cs="Arial"/>
                <w:sz w:val="14"/>
                <w:szCs w:val="14"/>
              </w:rPr>
              <w:fldChar w:fldCharType="end"/>
            </w:r>
          </w:p>
        </w:tc>
      </w:tr>
      <w:tr w:rsidR="00383CC4" w:rsidRPr="00551828" w14:paraId="166CE841" w14:textId="77777777" w:rsidTr="006A0473">
        <w:trPr>
          <w:trHeight w:val="163"/>
        </w:trPr>
        <w:tc>
          <w:tcPr>
            <w:tcW w:w="1570" w:type="dxa"/>
            <w:vAlign w:val="center"/>
          </w:tcPr>
          <w:p w14:paraId="0E7AA834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113775</w:t>
            </w:r>
          </w:p>
        </w:tc>
        <w:tc>
          <w:tcPr>
            <w:tcW w:w="1440" w:type="dxa"/>
            <w:vAlign w:val="center"/>
          </w:tcPr>
          <w:p w14:paraId="1293834C" w14:textId="77777777" w:rsidR="00383CC4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12</w:t>
            </w:r>
          </w:p>
          <w:p w14:paraId="4020BB1F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full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42B77D29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i/>
                <w:iCs/>
                <w:sz w:val="14"/>
                <w:szCs w:val="14"/>
              </w:rPr>
              <w:t xml:space="preserve">Plasmodium vivax </w:t>
            </w:r>
            <w:r w:rsidRPr="008D7457">
              <w:rPr>
                <w:rFonts w:cs="Arial"/>
                <w:sz w:val="14"/>
                <w:szCs w:val="14"/>
              </w:rPr>
              <w:t>12</w:t>
            </w:r>
          </w:p>
        </w:tc>
        <w:tc>
          <w:tcPr>
            <w:tcW w:w="990" w:type="dxa"/>
            <w:vAlign w:val="center"/>
          </w:tcPr>
          <w:p w14:paraId="14497320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16</w:t>
            </w:r>
          </w:p>
        </w:tc>
        <w:tc>
          <w:tcPr>
            <w:tcW w:w="630" w:type="dxa"/>
            <w:vAlign w:val="center"/>
          </w:tcPr>
          <w:p w14:paraId="60D2554F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38.6</w:t>
            </w:r>
          </w:p>
        </w:tc>
        <w:tc>
          <w:tcPr>
            <w:tcW w:w="900" w:type="dxa"/>
            <w:vAlign w:val="center"/>
          </w:tcPr>
          <w:p w14:paraId="001FAADE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59EAC11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1DFE8346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43</w:t>
            </w:r>
          </w:p>
        </w:tc>
        <w:tc>
          <w:tcPr>
            <w:tcW w:w="1089" w:type="dxa"/>
            <w:vAlign w:val="center"/>
          </w:tcPr>
          <w:p w14:paraId="47FED637" w14:textId="792F612D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A8L1llYXI+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="00583E3E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A8L1llYXI+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="00583E3E">
              <w:rPr>
                <w:rFonts w:cs="Arial"/>
                <w:sz w:val="14"/>
                <w:szCs w:val="14"/>
              </w:rPr>
            </w:r>
            <w:r w:rsidR="00583E3E">
              <w:rPr>
                <w:rFonts w:cs="Arial"/>
                <w:sz w:val="14"/>
                <w:szCs w:val="14"/>
              </w:rPr>
              <w:fldChar w:fldCharType="end"/>
            </w:r>
            <w:r w:rsidRPr="008D7457">
              <w:rPr>
                <w:rFonts w:cs="Arial"/>
                <w:sz w:val="14"/>
                <w:szCs w:val="14"/>
              </w:rPr>
              <w:fldChar w:fldCharType="separate"/>
            </w:r>
            <w:r w:rsidR="00583E3E">
              <w:rPr>
                <w:rFonts w:cs="Arial"/>
                <w:noProof/>
                <w:sz w:val="14"/>
                <w:szCs w:val="14"/>
              </w:rPr>
              <w:t>[1, 2]</w:t>
            </w:r>
            <w:r w:rsidRPr="008D7457">
              <w:rPr>
                <w:rFonts w:cs="Arial"/>
                <w:sz w:val="14"/>
                <w:szCs w:val="14"/>
              </w:rPr>
              <w:fldChar w:fldCharType="end"/>
            </w:r>
          </w:p>
        </w:tc>
      </w:tr>
      <w:tr w:rsidR="00383CC4" w:rsidRPr="00551828" w14:paraId="24A7D933" w14:textId="77777777" w:rsidTr="006A0473">
        <w:trPr>
          <w:trHeight w:val="328"/>
        </w:trPr>
        <w:tc>
          <w:tcPr>
            <w:tcW w:w="1570" w:type="dxa"/>
            <w:vAlign w:val="center"/>
          </w:tcPr>
          <w:p w14:paraId="6B16CB25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110810</w:t>
            </w:r>
          </w:p>
        </w:tc>
        <w:tc>
          <w:tcPr>
            <w:tcW w:w="1440" w:type="dxa"/>
            <w:vAlign w:val="center"/>
          </w:tcPr>
          <w:p w14:paraId="647C39DC" w14:textId="77777777" w:rsidR="00383CC4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DBP</w:t>
            </w:r>
          </w:p>
          <w:p w14:paraId="0CC48AA9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(</w:t>
            </w:r>
            <w:proofErr w:type="gramStart"/>
            <w:r w:rsidRPr="008D7457">
              <w:rPr>
                <w:rFonts w:cs="Arial"/>
                <w:sz w:val="14"/>
                <w:szCs w:val="14"/>
              </w:rPr>
              <w:t>full</w:t>
            </w:r>
            <w:proofErr w:type="gramEnd"/>
            <w:r w:rsidRPr="008D7457">
              <w:rPr>
                <w:rFonts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6B0831C9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Duffy binding protein ectodomain</w:t>
            </w:r>
          </w:p>
        </w:tc>
        <w:tc>
          <w:tcPr>
            <w:tcW w:w="990" w:type="dxa"/>
            <w:vAlign w:val="center"/>
          </w:tcPr>
          <w:p w14:paraId="346AD54B" w14:textId="77777777" w:rsidR="00383CC4" w:rsidRPr="008D7457" w:rsidRDefault="00383CC4" w:rsidP="006A0473">
            <w:pPr>
              <w:tabs>
                <w:tab w:val="left" w:pos="288"/>
              </w:tabs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28</w:t>
            </w:r>
          </w:p>
          <w:p w14:paraId="01858008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798D67F4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117.1</w:t>
            </w:r>
          </w:p>
        </w:tc>
        <w:tc>
          <w:tcPr>
            <w:tcW w:w="900" w:type="dxa"/>
            <w:vAlign w:val="center"/>
          </w:tcPr>
          <w:p w14:paraId="40D9EC8F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03550524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6FB2EBB9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142</w:t>
            </w:r>
          </w:p>
        </w:tc>
        <w:tc>
          <w:tcPr>
            <w:tcW w:w="1089" w:type="dxa"/>
            <w:vAlign w:val="center"/>
          </w:tcPr>
          <w:p w14:paraId="3E0A1A83" w14:textId="1C2826C8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="00583E3E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="00583E3E">
              <w:rPr>
                <w:rFonts w:cs="Arial"/>
                <w:sz w:val="14"/>
                <w:szCs w:val="14"/>
              </w:rPr>
            </w:r>
            <w:r w:rsidR="00583E3E">
              <w:rPr>
                <w:rFonts w:cs="Arial"/>
                <w:sz w:val="14"/>
                <w:szCs w:val="14"/>
              </w:rPr>
              <w:fldChar w:fldCharType="end"/>
            </w:r>
            <w:r w:rsidRPr="008D7457">
              <w:rPr>
                <w:rFonts w:cs="Arial"/>
                <w:sz w:val="14"/>
                <w:szCs w:val="14"/>
              </w:rPr>
              <w:fldChar w:fldCharType="separate"/>
            </w:r>
            <w:r w:rsidR="00583E3E">
              <w:rPr>
                <w:rFonts w:cs="Arial"/>
                <w:noProof/>
                <w:sz w:val="14"/>
                <w:szCs w:val="14"/>
              </w:rPr>
              <w:t>[1]</w:t>
            </w:r>
            <w:r w:rsidRPr="008D7457">
              <w:rPr>
                <w:rFonts w:cs="Arial"/>
                <w:sz w:val="14"/>
                <w:szCs w:val="14"/>
              </w:rPr>
              <w:fldChar w:fldCharType="end"/>
            </w:r>
          </w:p>
        </w:tc>
      </w:tr>
      <w:tr w:rsidR="00383CC4" w:rsidRPr="00551828" w14:paraId="2A4F9D60" w14:textId="77777777" w:rsidTr="006A0473">
        <w:trPr>
          <w:trHeight w:val="163"/>
        </w:trPr>
        <w:tc>
          <w:tcPr>
            <w:tcW w:w="1570" w:type="dxa"/>
            <w:vAlign w:val="center"/>
          </w:tcPr>
          <w:p w14:paraId="5644498D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00995</w:t>
            </w:r>
          </w:p>
        </w:tc>
        <w:tc>
          <w:tcPr>
            <w:tcW w:w="1440" w:type="dxa"/>
            <w:vAlign w:val="center"/>
          </w:tcPr>
          <w:p w14:paraId="14C67FC4" w14:textId="77777777" w:rsidR="00383CC4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41</w:t>
            </w:r>
          </w:p>
          <w:p w14:paraId="1E203801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full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551141DF" w14:textId="77777777" w:rsidR="00383CC4" w:rsidRPr="008D7457" w:rsidRDefault="00383CC4" w:rsidP="006A0473">
            <w:pPr>
              <w:tabs>
                <w:tab w:val="left" w:pos="288"/>
                <w:tab w:val="left" w:pos="422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i/>
                <w:iCs/>
                <w:sz w:val="14"/>
                <w:szCs w:val="14"/>
              </w:rPr>
              <w:t>Plasmodium vivax</w:t>
            </w:r>
            <w:r w:rsidRPr="008D7457">
              <w:rPr>
                <w:rFonts w:cs="Arial"/>
                <w:sz w:val="14"/>
                <w:szCs w:val="14"/>
              </w:rPr>
              <w:t xml:space="preserve"> 41</w:t>
            </w:r>
          </w:p>
        </w:tc>
        <w:tc>
          <w:tcPr>
            <w:tcW w:w="990" w:type="dxa"/>
            <w:vAlign w:val="center"/>
          </w:tcPr>
          <w:p w14:paraId="1218FB1B" w14:textId="77777777" w:rsidR="00383CC4" w:rsidRPr="008D7457" w:rsidRDefault="00383CC4" w:rsidP="006A0473">
            <w:pPr>
              <w:tabs>
                <w:tab w:val="left" w:pos="288"/>
              </w:tabs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19</w:t>
            </w:r>
          </w:p>
          <w:p w14:paraId="6365EE48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58733831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44.1</w:t>
            </w:r>
          </w:p>
        </w:tc>
        <w:tc>
          <w:tcPr>
            <w:tcW w:w="900" w:type="dxa"/>
            <w:vAlign w:val="center"/>
          </w:tcPr>
          <w:p w14:paraId="573F8930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3B7EEB0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0F0B374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68</w:t>
            </w:r>
          </w:p>
        </w:tc>
        <w:tc>
          <w:tcPr>
            <w:tcW w:w="1089" w:type="dxa"/>
            <w:vAlign w:val="center"/>
          </w:tcPr>
          <w:p w14:paraId="3C552A96" w14:textId="7170B79D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="00583E3E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="00583E3E">
              <w:rPr>
                <w:rFonts w:cs="Arial"/>
                <w:sz w:val="14"/>
                <w:szCs w:val="14"/>
              </w:rPr>
            </w:r>
            <w:r w:rsidR="00583E3E">
              <w:rPr>
                <w:rFonts w:cs="Arial"/>
                <w:sz w:val="14"/>
                <w:szCs w:val="14"/>
              </w:rPr>
              <w:fldChar w:fldCharType="end"/>
            </w:r>
            <w:r w:rsidRPr="008D7457">
              <w:rPr>
                <w:rFonts w:cs="Arial"/>
                <w:sz w:val="14"/>
                <w:szCs w:val="14"/>
              </w:rPr>
              <w:fldChar w:fldCharType="separate"/>
            </w:r>
            <w:r w:rsidR="00583E3E">
              <w:rPr>
                <w:rFonts w:cs="Arial"/>
                <w:noProof/>
                <w:sz w:val="14"/>
                <w:szCs w:val="14"/>
              </w:rPr>
              <w:t>[1]</w:t>
            </w:r>
            <w:r w:rsidRPr="008D7457">
              <w:rPr>
                <w:rFonts w:cs="Arial"/>
                <w:sz w:val="14"/>
                <w:szCs w:val="14"/>
              </w:rPr>
              <w:fldChar w:fldCharType="end"/>
            </w:r>
          </w:p>
        </w:tc>
      </w:tr>
      <w:tr w:rsidR="00383CC4" w:rsidRPr="00551828" w14:paraId="0894F8E5" w14:textId="77777777" w:rsidTr="006A0473">
        <w:trPr>
          <w:trHeight w:val="163"/>
        </w:trPr>
        <w:tc>
          <w:tcPr>
            <w:tcW w:w="1570" w:type="dxa"/>
            <w:vAlign w:val="center"/>
          </w:tcPr>
          <w:p w14:paraId="4B554065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P01_0102300</w:t>
            </w:r>
          </w:p>
        </w:tc>
        <w:tc>
          <w:tcPr>
            <w:tcW w:w="1440" w:type="dxa"/>
            <w:vAlign w:val="center"/>
          </w:tcPr>
          <w:p w14:paraId="20943856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EBP (DBP 2)</w:t>
            </w:r>
          </w:p>
        </w:tc>
        <w:tc>
          <w:tcPr>
            <w:tcW w:w="1620" w:type="dxa"/>
            <w:vAlign w:val="center"/>
          </w:tcPr>
          <w:p w14:paraId="71420651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Erythrocyte Binding Protein/Duffy Binding Protein 2</w:t>
            </w:r>
          </w:p>
        </w:tc>
        <w:tc>
          <w:tcPr>
            <w:tcW w:w="990" w:type="dxa"/>
            <w:vAlign w:val="center"/>
          </w:tcPr>
          <w:p w14:paraId="0CF951C8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Gene </w:t>
            </w:r>
            <w:r w:rsidRPr="00116539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ynthesized</w:t>
            </w: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in Twist Biosciences</w:t>
            </w:r>
          </w:p>
        </w:tc>
        <w:tc>
          <w:tcPr>
            <w:tcW w:w="630" w:type="dxa"/>
            <w:vAlign w:val="center"/>
          </w:tcPr>
          <w:p w14:paraId="53C31EFA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95.1</w:t>
            </w:r>
          </w:p>
        </w:tc>
        <w:tc>
          <w:tcPr>
            <w:tcW w:w="900" w:type="dxa"/>
            <w:vAlign w:val="center"/>
          </w:tcPr>
          <w:p w14:paraId="7F8834EF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2763A60B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34E5B928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120</w:t>
            </w:r>
          </w:p>
        </w:tc>
        <w:tc>
          <w:tcPr>
            <w:tcW w:w="1089" w:type="dxa"/>
            <w:vAlign w:val="center"/>
          </w:tcPr>
          <w:p w14:paraId="6BFD001B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this study and</w:t>
            </w:r>
          </w:p>
          <w:p w14:paraId="63F9FE13" w14:textId="436D1E79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="00583E3E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="00583E3E">
              <w:rPr>
                <w:rFonts w:cs="Arial"/>
                <w:sz w:val="14"/>
                <w:szCs w:val="14"/>
              </w:rPr>
            </w:r>
            <w:r w:rsidR="00583E3E">
              <w:rPr>
                <w:rFonts w:cs="Arial"/>
                <w:sz w:val="14"/>
                <w:szCs w:val="14"/>
              </w:rPr>
              <w:fldChar w:fldCharType="end"/>
            </w:r>
            <w:r w:rsidRPr="008D7457">
              <w:rPr>
                <w:rFonts w:cs="Arial"/>
                <w:sz w:val="14"/>
                <w:szCs w:val="14"/>
              </w:rPr>
              <w:fldChar w:fldCharType="separate"/>
            </w:r>
            <w:r w:rsidR="00583E3E">
              <w:rPr>
                <w:rFonts w:cs="Arial"/>
                <w:noProof/>
                <w:sz w:val="14"/>
                <w:szCs w:val="14"/>
              </w:rPr>
              <w:t>[1]</w:t>
            </w:r>
            <w:r w:rsidRPr="008D7457">
              <w:rPr>
                <w:rFonts w:cs="Arial"/>
                <w:sz w:val="14"/>
                <w:szCs w:val="14"/>
              </w:rPr>
              <w:fldChar w:fldCharType="end"/>
            </w:r>
          </w:p>
        </w:tc>
      </w:tr>
      <w:tr w:rsidR="00383CC4" w:rsidRPr="00551828" w14:paraId="5DC42372" w14:textId="77777777" w:rsidTr="006A0473">
        <w:trPr>
          <w:trHeight w:val="556"/>
        </w:trPr>
        <w:tc>
          <w:tcPr>
            <w:tcW w:w="1570" w:type="dxa"/>
            <w:vAlign w:val="center"/>
          </w:tcPr>
          <w:p w14:paraId="561D2270" w14:textId="77777777" w:rsidR="00383CC4" w:rsidRPr="008D7457" w:rsidDel="000B0262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81550</w:t>
            </w:r>
          </w:p>
        </w:tc>
        <w:tc>
          <w:tcPr>
            <w:tcW w:w="1440" w:type="dxa"/>
            <w:vAlign w:val="center"/>
          </w:tcPr>
          <w:p w14:paraId="36BEF3D6" w14:textId="77777777" w:rsidR="00383CC4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D7457">
              <w:rPr>
                <w:rFonts w:cs="Arial"/>
                <w:sz w:val="14"/>
                <w:szCs w:val="14"/>
              </w:rPr>
              <w:t>StAR</w:t>
            </w:r>
            <w:proofErr w:type="spellEnd"/>
            <w:r w:rsidRPr="008D7457">
              <w:rPr>
                <w:rFonts w:cs="Arial"/>
                <w:sz w:val="14"/>
                <w:szCs w:val="14"/>
              </w:rPr>
              <w:t>-related lipid transfer protein, putative</w:t>
            </w:r>
          </w:p>
          <w:p w14:paraId="569D27B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full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length)</w:t>
            </w:r>
          </w:p>
        </w:tc>
        <w:tc>
          <w:tcPr>
            <w:tcW w:w="1620" w:type="dxa"/>
            <w:vAlign w:val="center"/>
          </w:tcPr>
          <w:p w14:paraId="6609828D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D7457">
              <w:rPr>
                <w:rFonts w:cs="Arial"/>
                <w:sz w:val="14"/>
                <w:szCs w:val="14"/>
              </w:rPr>
              <w:t>StAR</w:t>
            </w:r>
            <w:proofErr w:type="spellEnd"/>
            <w:r w:rsidRPr="008D7457">
              <w:rPr>
                <w:rFonts w:cs="Arial"/>
                <w:sz w:val="14"/>
                <w:szCs w:val="14"/>
              </w:rPr>
              <w:t>-related lipid transfer protein putative</w:t>
            </w:r>
          </w:p>
        </w:tc>
        <w:tc>
          <w:tcPr>
            <w:tcW w:w="990" w:type="dxa"/>
            <w:vAlign w:val="center"/>
          </w:tcPr>
          <w:p w14:paraId="15E24AB8" w14:textId="77777777" w:rsidR="00383CC4" w:rsidRPr="008D7457" w:rsidRDefault="00383CC4" w:rsidP="006A0473">
            <w:pPr>
              <w:tabs>
                <w:tab w:val="left" w:pos="288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#68532</w:t>
            </w:r>
          </w:p>
        </w:tc>
        <w:tc>
          <w:tcPr>
            <w:tcW w:w="630" w:type="dxa"/>
            <w:vAlign w:val="center"/>
          </w:tcPr>
          <w:p w14:paraId="2559331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56.9</w:t>
            </w:r>
          </w:p>
        </w:tc>
        <w:tc>
          <w:tcPr>
            <w:tcW w:w="900" w:type="dxa"/>
            <w:vAlign w:val="center"/>
          </w:tcPr>
          <w:p w14:paraId="6A0A90D6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32634F83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Yes</w:t>
            </w:r>
          </w:p>
        </w:tc>
        <w:tc>
          <w:tcPr>
            <w:tcW w:w="990" w:type="dxa"/>
            <w:vAlign w:val="center"/>
          </w:tcPr>
          <w:p w14:paraId="26EE326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81</w:t>
            </w:r>
          </w:p>
        </w:tc>
        <w:tc>
          <w:tcPr>
            <w:tcW w:w="1089" w:type="dxa"/>
            <w:vAlign w:val="center"/>
          </w:tcPr>
          <w:p w14:paraId="1B105CC8" w14:textId="0DE6FB25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="00583E3E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Dcm9zbmllcjwvQXV0aG9yPjxZZWFyPjIwMTM8L1llYXI+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="00583E3E">
              <w:rPr>
                <w:rFonts w:cs="Arial"/>
                <w:sz w:val="14"/>
                <w:szCs w:val="14"/>
              </w:rPr>
            </w:r>
            <w:r w:rsidR="00583E3E">
              <w:rPr>
                <w:rFonts w:cs="Arial"/>
                <w:sz w:val="14"/>
                <w:szCs w:val="14"/>
              </w:rPr>
              <w:fldChar w:fldCharType="end"/>
            </w:r>
            <w:r w:rsidRPr="008D7457">
              <w:rPr>
                <w:rFonts w:cs="Arial"/>
                <w:sz w:val="14"/>
                <w:szCs w:val="14"/>
              </w:rPr>
              <w:fldChar w:fldCharType="separate"/>
            </w:r>
            <w:r w:rsidR="00583E3E">
              <w:rPr>
                <w:rFonts w:cs="Arial"/>
                <w:noProof/>
                <w:sz w:val="14"/>
                <w:szCs w:val="14"/>
              </w:rPr>
              <w:t>[1]</w:t>
            </w:r>
            <w:r w:rsidRPr="008D7457">
              <w:rPr>
                <w:rFonts w:cs="Arial"/>
                <w:sz w:val="14"/>
                <w:szCs w:val="14"/>
              </w:rPr>
              <w:fldChar w:fldCharType="end"/>
            </w:r>
          </w:p>
        </w:tc>
      </w:tr>
      <w:tr w:rsidR="00383CC4" w:rsidRPr="00551828" w14:paraId="7584F716" w14:textId="77777777" w:rsidTr="006A0473">
        <w:trPr>
          <w:trHeight w:val="504"/>
        </w:trPr>
        <w:tc>
          <w:tcPr>
            <w:tcW w:w="1570" w:type="dxa"/>
            <w:vAlign w:val="center"/>
          </w:tcPr>
          <w:p w14:paraId="4890AE7F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1830F0E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94255</w:t>
            </w:r>
          </w:p>
          <w:p w14:paraId="4BE592E2" w14:textId="77777777" w:rsidR="00383CC4" w:rsidRPr="008D7457" w:rsidDel="000B0262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vAlign w:val="center"/>
          </w:tcPr>
          <w:p w14:paraId="4140B940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RBP2b</w:t>
            </w:r>
          </w:p>
        </w:tc>
        <w:tc>
          <w:tcPr>
            <w:tcW w:w="1620" w:type="dxa"/>
            <w:vAlign w:val="center"/>
          </w:tcPr>
          <w:p w14:paraId="6B0F9B39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i/>
                <w:iCs/>
                <w:sz w:val="14"/>
                <w:szCs w:val="14"/>
              </w:rPr>
              <w:t xml:space="preserve">Plasmodium vivax </w:t>
            </w:r>
            <w:r w:rsidRPr="008D7457">
              <w:rPr>
                <w:rFonts w:cs="Arial"/>
                <w:sz w:val="14"/>
                <w:szCs w:val="14"/>
              </w:rPr>
              <w:t>reticulocyte binding protein 2b</w:t>
            </w:r>
          </w:p>
        </w:tc>
        <w:tc>
          <w:tcPr>
            <w:tcW w:w="990" w:type="dxa"/>
            <w:vAlign w:val="center"/>
          </w:tcPr>
          <w:p w14:paraId="50C2C4C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5B03F5D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152.8</w:t>
            </w:r>
          </w:p>
        </w:tc>
        <w:tc>
          <w:tcPr>
            <w:tcW w:w="900" w:type="dxa"/>
            <w:vAlign w:val="center"/>
          </w:tcPr>
          <w:p w14:paraId="41FBE485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777A95D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34D40711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153</w:t>
            </w:r>
          </w:p>
        </w:tc>
        <w:tc>
          <w:tcPr>
            <w:tcW w:w="1089" w:type="dxa"/>
            <w:vAlign w:val="center"/>
          </w:tcPr>
          <w:p w14:paraId="451FF19D" w14:textId="733C2249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HcnVzemN6eWs8L0F1dGhvcj48WWVhcj4yMDE2PC9ZZWFy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="00583E3E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HcnVzemN6eWs8L0F1dGhvcj48WWVhcj4yMDE2PC9ZZWFy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="00583E3E">
              <w:rPr>
                <w:rFonts w:cs="Arial"/>
                <w:sz w:val="14"/>
                <w:szCs w:val="14"/>
              </w:rPr>
            </w:r>
            <w:r w:rsidR="00583E3E">
              <w:rPr>
                <w:rFonts w:cs="Arial"/>
                <w:sz w:val="14"/>
                <w:szCs w:val="14"/>
              </w:rPr>
              <w:fldChar w:fldCharType="end"/>
            </w:r>
            <w:r w:rsidRPr="008D7457">
              <w:rPr>
                <w:rFonts w:cs="Arial"/>
                <w:sz w:val="14"/>
                <w:szCs w:val="14"/>
              </w:rPr>
              <w:fldChar w:fldCharType="separate"/>
            </w:r>
            <w:r w:rsidR="00583E3E">
              <w:rPr>
                <w:rFonts w:cs="Arial"/>
                <w:noProof/>
                <w:sz w:val="14"/>
                <w:szCs w:val="14"/>
              </w:rPr>
              <w:t>[3, 4]</w:t>
            </w:r>
            <w:r w:rsidRPr="008D7457">
              <w:rPr>
                <w:rFonts w:cs="Arial"/>
                <w:sz w:val="14"/>
                <w:szCs w:val="14"/>
              </w:rPr>
              <w:fldChar w:fldCharType="end"/>
            </w:r>
          </w:p>
        </w:tc>
      </w:tr>
      <w:tr w:rsidR="00383CC4" w:rsidRPr="00551828" w14:paraId="190356F7" w14:textId="77777777" w:rsidTr="006A0473">
        <w:trPr>
          <w:trHeight w:val="351"/>
        </w:trPr>
        <w:tc>
          <w:tcPr>
            <w:tcW w:w="1570" w:type="dxa"/>
            <w:vAlign w:val="center"/>
          </w:tcPr>
          <w:p w14:paraId="09080C25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4C69261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X_098585</w:t>
            </w:r>
          </w:p>
          <w:p w14:paraId="20EA49CA" w14:textId="77777777" w:rsidR="00383CC4" w:rsidRPr="008D7457" w:rsidDel="000B0262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vAlign w:val="center"/>
          </w:tcPr>
          <w:p w14:paraId="571D86D9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PvRBP1a</w:t>
            </w:r>
          </w:p>
        </w:tc>
        <w:tc>
          <w:tcPr>
            <w:tcW w:w="1620" w:type="dxa"/>
            <w:vAlign w:val="center"/>
          </w:tcPr>
          <w:p w14:paraId="22CB2314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i/>
                <w:iCs/>
                <w:sz w:val="14"/>
                <w:szCs w:val="14"/>
              </w:rPr>
              <w:t xml:space="preserve">Plasmodium vivax </w:t>
            </w:r>
            <w:r w:rsidRPr="008D7457">
              <w:rPr>
                <w:rFonts w:cs="Arial"/>
                <w:sz w:val="14"/>
                <w:szCs w:val="14"/>
              </w:rPr>
              <w:t>reticulocyte binding protein 1a</w:t>
            </w:r>
          </w:p>
        </w:tc>
        <w:tc>
          <w:tcPr>
            <w:tcW w:w="990" w:type="dxa"/>
            <w:vAlign w:val="center"/>
          </w:tcPr>
          <w:p w14:paraId="660D6D7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2C2E293B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1F0879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D7457">
              <w:rPr>
                <w:rFonts w:cs="Arial"/>
                <w:color w:val="000000" w:themeColor="text1"/>
                <w:sz w:val="14"/>
                <w:szCs w:val="14"/>
                <w:shd w:val="clear" w:color="auto" w:fill="FFFFFF"/>
              </w:rPr>
              <w:t>117.9</w:t>
            </w:r>
          </w:p>
          <w:p w14:paraId="038E6674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14:paraId="08FD2545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728B8A3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No</w:t>
            </w:r>
          </w:p>
        </w:tc>
        <w:tc>
          <w:tcPr>
            <w:tcW w:w="990" w:type="dxa"/>
            <w:vAlign w:val="center"/>
          </w:tcPr>
          <w:p w14:paraId="6E425FD5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~118</w:t>
            </w:r>
          </w:p>
        </w:tc>
        <w:tc>
          <w:tcPr>
            <w:tcW w:w="1089" w:type="dxa"/>
            <w:vAlign w:val="center"/>
          </w:tcPr>
          <w:p w14:paraId="0363716F" w14:textId="16604461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HcnVzemN6eWs8L0F1dGhvcj48WWVhcj4yMDE4PC9ZZWFy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 </w:instrText>
            </w:r>
            <w:r w:rsidR="00583E3E">
              <w:rPr>
                <w:rFonts w:cs="Arial"/>
                <w:sz w:val="14"/>
                <w:szCs w:val="14"/>
              </w:rPr>
              <w:fldChar w:fldCharType="begin">
                <w:fldData xml:space="preserve">PEVuZE5vdGU+PENpdGU+PEF1dGhvcj5HcnVzemN6eWs8L0F1dGhvcj48WWVhcj4yMDE4PC9ZZWFy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</w:fldData>
              </w:fldChar>
            </w:r>
            <w:r w:rsidR="00583E3E">
              <w:rPr>
                <w:rFonts w:cs="Arial"/>
                <w:sz w:val="14"/>
                <w:szCs w:val="14"/>
              </w:rPr>
              <w:instrText xml:space="preserve"> ADDIN EN.CITE.DATA </w:instrText>
            </w:r>
            <w:r w:rsidR="00583E3E">
              <w:rPr>
                <w:rFonts w:cs="Arial"/>
                <w:sz w:val="14"/>
                <w:szCs w:val="14"/>
              </w:rPr>
            </w:r>
            <w:r w:rsidR="00583E3E">
              <w:rPr>
                <w:rFonts w:cs="Arial"/>
                <w:sz w:val="14"/>
                <w:szCs w:val="14"/>
              </w:rPr>
              <w:fldChar w:fldCharType="end"/>
            </w:r>
            <w:r w:rsidRPr="008D7457">
              <w:rPr>
                <w:rFonts w:cs="Arial"/>
                <w:sz w:val="14"/>
                <w:szCs w:val="14"/>
              </w:rPr>
              <w:fldChar w:fldCharType="separate"/>
            </w:r>
            <w:r w:rsidR="00583E3E">
              <w:rPr>
                <w:rFonts w:cs="Arial"/>
                <w:noProof/>
                <w:sz w:val="14"/>
                <w:szCs w:val="14"/>
              </w:rPr>
              <w:t>[4]</w:t>
            </w:r>
            <w:r w:rsidRPr="008D7457">
              <w:rPr>
                <w:rFonts w:cs="Arial"/>
                <w:sz w:val="14"/>
                <w:szCs w:val="14"/>
              </w:rPr>
              <w:fldChar w:fldCharType="end"/>
            </w:r>
          </w:p>
        </w:tc>
      </w:tr>
      <w:tr w:rsidR="00383CC4" w:rsidRPr="00551828" w14:paraId="213CBBDB" w14:textId="77777777" w:rsidTr="006A0473">
        <w:trPr>
          <w:trHeight w:val="351"/>
        </w:trPr>
        <w:tc>
          <w:tcPr>
            <w:tcW w:w="1570" w:type="dxa"/>
            <w:vAlign w:val="center"/>
          </w:tcPr>
          <w:p w14:paraId="302BF894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1440" w:type="dxa"/>
            <w:vAlign w:val="center"/>
          </w:tcPr>
          <w:p w14:paraId="21EC1E1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</w:rPr>
              <w:t>Cd4</w:t>
            </w:r>
          </w:p>
        </w:tc>
        <w:tc>
          <w:tcPr>
            <w:tcW w:w="1620" w:type="dxa"/>
            <w:vAlign w:val="center"/>
          </w:tcPr>
          <w:p w14:paraId="7A4BD190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cs="Arial"/>
                <w:sz w:val="14"/>
                <w:szCs w:val="14"/>
                <w:lang w:val="en-GB"/>
              </w:rPr>
              <w:t>rat Cd4 domain 3 and 4 tag</w:t>
            </w:r>
          </w:p>
        </w:tc>
        <w:tc>
          <w:tcPr>
            <w:tcW w:w="990" w:type="dxa"/>
            <w:vAlign w:val="center"/>
          </w:tcPr>
          <w:p w14:paraId="49B386C2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8D7457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0745ADA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0.3</w:t>
            </w:r>
          </w:p>
        </w:tc>
        <w:tc>
          <w:tcPr>
            <w:tcW w:w="900" w:type="dxa"/>
            <w:vAlign w:val="center"/>
          </w:tcPr>
          <w:p w14:paraId="172385BC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48CE3B43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990" w:type="dxa"/>
            <w:vAlign w:val="center"/>
          </w:tcPr>
          <w:p w14:paraId="2AC45B7F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~24.5</w:t>
            </w:r>
          </w:p>
        </w:tc>
        <w:tc>
          <w:tcPr>
            <w:tcW w:w="1089" w:type="dxa"/>
            <w:vAlign w:val="center"/>
          </w:tcPr>
          <w:p w14:paraId="49F6EF07" w14:textId="77777777" w:rsidR="00383CC4" w:rsidRPr="008D7457" w:rsidRDefault="00383CC4" w:rsidP="006A0473">
            <w:pPr>
              <w:tabs>
                <w:tab w:val="left" w:pos="288"/>
              </w:tabs>
              <w:contextualSpacing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745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ayner Lab</w:t>
            </w:r>
          </w:p>
        </w:tc>
      </w:tr>
    </w:tbl>
    <w:p w14:paraId="31FF9202" w14:textId="77777777" w:rsidR="00383CC4" w:rsidRDefault="00383CC4" w:rsidP="00383CC4">
      <w:pPr>
        <w:tabs>
          <w:tab w:val="left" w:pos="288"/>
        </w:tabs>
        <w:jc w:val="both"/>
        <w:rPr>
          <w:rFonts w:cs="Arial"/>
          <w:b/>
          <w:bCs/>
          <w:szCs w:val="22"/>
        </w:rPr>
      </w:pPr>
    </w:p>
    <w:p w14:paraId="5D965B79" w14:textId="56CF758A" w:rsidR="00583E3E" w:rsidRDefault="00583E3E"/>
    <w:p w14:paraId="6FDD0B38" w14:textId="78ACC226" w:rsidR="00583E3E" w:rsidRPr="00583E3E" w:rsidRDefault="00583E3E">
      <w:pPr>
        <w:rPr>
          <w:b/>
          <w:bCs/>
        </w:rPr>
      </w:pPr>
      <w:r w:rsidRPr="00583E3E">
        <w:rPr>
          <w:b/>
          <w:bCs/>
        </w:rPr>
        <w:t>References</w:t>
      </w:r>
    </w:p>
    <w:p w14:paraId="7038A249" w14:textId="77777777" w:rsidR="00583E3E" w:rsidRDefault="00583E3E"/>
    <w:p w14:paraId="30A6C4E9" w14:textId="77777777" w:rsidR="00583E3E" w:rsidRPr="00583E3E" w:rsidRDefault="00583E3E" w:rsidP="00583E3E">
      <w:pPr>
        <w:pStyle w:val="EndNoteBibliography"/>
        <w:spacing w:after="1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83E3E">
        <w:rPr>
          <w:noProof/>
        </w:rPr>
        <w:t>1.</w:t>
      </w:r>
      <w:r w:rsidRPr="00583E3E">
        <w:rPr>
          <w:noProof/>
        </w:rPr>
        <w:tab/>
        <w:t>Crosnier C, Wanaguru M, McDade B, Osier FH, Marsh K, Rayner JC, et al. A library of functional recombinant cell-surface and secreted P. falciparum merozoite proteins. Mol Cell Proteomics. 2013;12(12):3976-86. Epub 2013/09/18. doi: 10.1074/mcp.O113.028357. PubMed PMID: 24043421; PubMed Central PMCID: PMCPMC3861738.</w:t>
      </w:r>
    </w:p>
    <w:p w14:paraId="6EA42B43" w14:textId="77777777" w:rsidR="00583E3E" w:rsidRPr="00583E3E" w:rsidRDefault="00583E3E" w:rsidP="00583E3E">
      <w:pPr>
        <w:pStyle w:val="EndNoteBibliography"/>
        <w:spacing w:after="120"/>
        <w:rPr>
          <w:noProof/>
        </w:rPr>
      </w:pPr>
      <w:r w:rsidRPr="00583E3E">
        <w:rPr>
          <w:noProof/>
        </w:rPr>
        <w:t>2.</w:t>
      </w:r>
      <w:r w:rsidRPr="00583E3E">
        <w:rPr>
          <w:noProof/>
        </w:rPr>
        <w:tab/>
        <w:t>Crosnier C, Staudt N, Wright GJ. A rapid and scalable method for selecting recombinant mouse monoclonal antibodies. BMC Biol. 2010;8:76. Epub 2010/06/08. doi: 10.1186/1741-7007-8-76. PubMed PMID: 20525357; PubMed Central PMCID: PMCPMC2898661.</w:t>
      </w:r>
    </w:p>
    <w:p w14:paraId="3656C9D9" w14:textId="77777777" w:rsidR="00583E3E" w:rsidRPr="00583E3E" w:rsidRDefault="00583E3E" w:rsidP="00583E3E">
      <w:pPr>
        <w:pStyle w:val="EndNoteBibliography"/>
        <w:spacing w:after="120"/>
        <w:rPr>
          <w:noProof/>
        </w:rPr>
      </w:pPr>
      <w:r w:rsidRPr="00583E3E">
        <w:rPr>
          <w:noProof/>
        </w:rPr>
        <w:t>3.</w:t>
      </w:r>
      <w:r w:rsidRPr="00583E3E">
        <w:rPr>
          <w:noProof/>
        </w:rPr>
        <w:tab/>
        <w:t>Gruszczyk J, Lim NT, Arnott A, He WQ, Nguitragool W, Roobsoong W, et al. Structurally conserved erythrocyte-binding domain in Plasmodium provides a versatile scaffold for alternate receptor engagement. Proc Natl Acad Sci U S A. 2016;113(2):E191-200. Epub 2015/12/31. doi: 10.1073/pnas.1516512113. PubMed PMID: 26715754; PubMed Central PMCID: PMCPMC4720341.</w:t>
      </w:r>
    </w:p>
    <w:p w14:paraId="080FDAAA" w14:textId="77777777" w:rsidR="00583E3E" w:rsidRPr="00583E3E" w:rsidRDefault="00583E3E" w:rsidP="00583E3E">
      <w:pPr>
        <w:pStyle w:val="EndNoteBibliography"/>
        <w:spacing w:after="120"/>
        <w:rPr>
          <w:noProof/>
        </w:rPr>
      </w:pPr>
      <w:r w:rsidRPr="00583E3E">
        <w:rPr>
          <w:noProof/>
        </w:rPr>
        <w:t>4.</w:t>
      </w:r>
      <w:r w:rsidRPr="00583E3E">
        <w:rPr>
          <w:noProof/>
        </w:rPr>
        <w:tab/>
        <w:t>Gruszczyk J, Kanjee U, Chan LJ, Menant S, Malleret B, Lim NTY, et al. Transferrin receptor 1 is a reticulocyte-specific receptor for Plasmodium vivax. Science. 2018;359(6371):48-55. Epub 2018/01/06. doi: 10.1126/science.aan1078. PubMed PMID: 29302006; PubMed Central PMCID: PMCPMC5788258.</w:t>
      </w:r>
    </w:p>
    <w:p w14:paraId="11652840" w14:textId="68866CFB" w:rsidR="008371AD" w:rsidRDefault="00583E3E" w:rsidP="00583E3E">
      <w:r>
        <w:fldChar w:fldCharType="end"/>
      </w:r>
    </w:p>
    <w:sectPr w:rsidR="008371AD" w:rsidSect="00990C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28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515F"/>
    <w:rsid w:val="000025F4"/>
    <w:rsid w:val="000108E6"/>
    <w:rsid w:val="000132BE"/>
    <w:rsid w:val="00020A83"/>
    <w:rsid w:val="000218BA"/>
    <w:rsid w:val="00027A4E"/>
    <w:rsid w:val="00043443"/>
    <w:rsid w:val="00050FC4"/>
    <w:rsid w:val="000537E7"/>
    <w:rsid w:val="00056FE4"/>
    <w:rsid w:val="00066162"/>
    <w:rsid w:val="00066BC9"/>
    <w:rsid w:val="000843A2"/>
    <w:rsid w:val="00097F17"/>
    <w:rsid w:val="000A5DCD"/>
    <w:rsid w:val="000A7D4A"/>
    <w:rsid w:val="000C0D3C"/>
    <w:rsid w:val="000C6EAA"/>
    <w:rsid w:val="000F278E"/>
    <w:rsid w:val="000F3E1D"/>
    <w:rsid w:val="00110349"/>
    <w:rsid w:val="0013515F"/>
    <w:rsid w:val="00137737"/>
    <w:rsid w:val="001429FD"/>
    <w:rsid w:val="00143406"/>
    <w:rsid w:val="001509CA"/>
    <w:rsid w:val="00151D8D"/>
    <w:rsid w:val="00161C0B"/>
    <w:rsid w:val="0016230D"/>
    <w:rsid w:val="00183CDB"/>
    <w:rsid w:val="001B187E"/>
    <w:rsid w:val="001C24EE"/>
    <w:rsid w:val="001C26AE"/>
    <w:rsid w:val="001D4645"/>
    <w:rsid w:val="001D5C66"/>
    <w:rsid w:val="001E459B"/>
    <w:rsid w:val="001E622A"/>
    <w:rsid w:val="00211D2D"/>
    <w:rsid w:val="0021517B"/>
    <w:rsid w:val="002174BD"/>
    <w:rsid w:val="00221AB7"/>
    <w:rsid w:val="00253A7E"/>
    <w:rsid w:val="00260634"/>
    <w:rsid w:val="0026071E"/>
    <w:rsid w:val="002648AF"/>
    <w:rsid w:val="0026548D"/>
    <w:rsid w:val="002711EB"/>
    <w:rsid w:val="0028365D"/>
    <w:rsid w:val="00287124"/>
    <w:rsid w:val="00290953"/>
    <w:rsid w:val="002960BF"/>
    <w:rsid w:val="00296C7E"/>
    <w:rsid w:val="00296DD1"/>
    <w:rsid w:val="002B02D8"/>
    <w:rsid w:val="002C52A3"/>
    <w:rsid w:val="002D2827"/>
    <w:rsid w:val="002E7EC2"/>
    <w:rsid w:val="002F5922"/>
    <w:rsid w:val="00306B22"/>
    <w:rsid w:val="0031721F"/>
    <w:rsid w:val="00323650"/>
    <w:rsid w:val="00331C6C"/>
    <w:rsid w:val="00334435"/>
    <w:rsid w:val="00342185"/>
    <w:rsid w:val="003426DA"/>
    <w:rsid w:val="00357834"/>
    <w:rsid w:val="00372A8C"/>
    <w:rsid w:val="003769E0"/>
    <w:rsid w:val="00383CC4"/>
    <w:rsid w:val="003B478B"/>
    <w:rsid w:val="003B5B7B"/>
    <w:rsid w:val="00402330"/>
    <w:rsid w:val="00414A19"/>
    <w:rsid w:val="004377FB"/>
    <w:rsid w:val="00442E3D"/>
    <w:rsid w:val="00446B28"/>
    <w:rsid w:val="00452D1B"/>
    <w:rsid w:val="00462C33"/>
    <w:rsid w:val="004633C1"/>
    <w:rsid w:val="00467EDF"/>
    <w:rsid w:val="0048795D"/>
    <w:rsid w:val="004A1424"/>
    <w:rsid w:val="004B0DA6"/>
    <w:rsid w:val="004B76E6"/>
    <w:rsid w:val="004C1115"/>
    <w:rsid w:val="004C3299"/>
    <w:rsid w:val="004C74B7"/>
    <w:rsid w:val="004D2581"/>
    <w:rsid w:val="004D2BCA"/>
    <w:rsid w:val="004D40CF"/>
    <w:rsid w:val="004E0FA5"/>
    <w:rsid w:val="004E13A8"/>
    <w:rsid w:val="004E51B3"/>
    <w:rsid w:val="004F38A3"/>
    <w:rsid w:val="00506F54"/>
    <w:rsid w:val="00516AC0"/>
    <w:rsid w:val="0052187A"/>
    <w:rsid w:val="00526AE2"/>
    <w:rsid w:val="0053084C"/>
    <w:rsid w:val="00536D8B"/>
    <w:rsid w:val="0054422D"/>
    <w:rsid w:val="00560A6C"/>
    <w:rsid w:val="005754FA"/>
    <w:rsid w:val="00583E3E"/>
    <w:rsid w:val="00593EED"/>
    <w:rsid w:val="00593F11"/>
    <w:rsid w:val="005B05C0"/>
    <w:rsid w:val="005C4DE7"/>
    <w:rsid w:val="005C6505"/>
    <w:rsid w:val="005E37DA"/>
    <w:rsid w:val="006014E5"/>
    <w:rsid w:val="00601BB6"/>
    <w:rsid w:val="0061409D"/>
    <w:rsid w:val="00654EAB"/>
    <w:rsid w:val="006664E5"/>
    <w:rsid w:val="006767F1"/>
    <w:rsid w:val="00677CFC"/>
    <w:rsid w:val="006A5662"/>
    <w:rsid w:val="006A76D9"/>
    <w:rsid w:val="006B0B78"/>
    <w:rsid w:val="006C1815"/>
    <w:rsid w:val="006C3668"/>
    <w:rsid w:val="006E7074"/>
    <w:rsid w:val="006F1766"/>
    <w:rsid w:val="006F2F7E"/>
    <w:rsid w:val="00702937"/>
    <w:rsid w:val="00721BA2"/>
    <w:rsid w:val="00727452"/>
    <w:rsid w:val="00746432"/>
    <w:rsid w:val="007636DB"/>
    <w:rsid w:val="007673D1"/>
    <w:rsid w:val="00786AAA"/>
    <w:rsid w:val="0079538E"/>
    <w:rsid w:val="007A750D"/>
    <w:rsid w:val="007B46F7"/>
    <w:rsid w:val="007C38A7"/>
    <w:rsid w:val="007F133B"/>
    <w:rsid w:val="007F382E"/>
    <w:rsid w:val="00807349"/>
    <w:rsid w:val="00816E4F"/>
    <w:rsid w:val="00822327"/>
    <w:rsid w:val="0083231E"/>
    <w:rsid w:val="00833E11"/>
    <w:rsid w:val="00841A94"/>
    <w:rsid w:val="00842EA5"/>
    <w:rsid w:val="008463CC"/>
    <w:rsid w:val="008575FB"/>
    <w:rsid w:val="0087522F"/>
    <w:rsid w:val="00890DC3"/>
    <w:rsid w:val="00895396"/>
    <w:rsid w:val="008A1134"/>
    <w:rsid w:val="008B492F"/>
    <w:rsid w:val="008B7678"/>
    <w:rsid w:val="008C31D0"/>
    <w:rsid w:val="008D1B8B"/>
    <w:rsid w:val="008E230E"/>
    <w:rsid w:val="00901CB9"/>
    <w:rsid w:val="00910F9B"/>
    <w:rsid w:val="00917171"/>
    <w:rsid w:val="009307C1"/>
    <w:rsid w:val="00944F1E"/>
    <w:rsid w:val="009601C7"/>
    <w:rsid w:val="009624B6"/>
    <w:rsid w:val="009648A0"/>
    <w:rsid w:val="00975169"/>
    <w:rsid w:val="00990CFA"/>
    <w:rsid w:val="00997D40"/>
    <w:rsid w:val="009A4264"/>
    <w:rsid w:val="009A7AFF"/>
    <w:rsid w:val="009B631B"/>
    <w:rsid w:val="009C39CB"/>
    <w:rsid w:val="009D0E99"/>
    <w:rsid w:val="009D2129"/>
    <w:rsid w:val="009E05AB"/>
    <w:rsid w:val="00A02985"/>
    <w:rsid w:val="00A134DF"/>
    <w:rsid w:val="00A27515"/>
    <w:rsid w:val="00A32F6F"/>
    <w:rsid w:val="00A5727C"/>
    <w:rsid w:val="00A61A6B"/>
    <w:rsid w:val="00A67C2D"/>
    <w:rsid w:val="00A7690D"/>
    <w:rsid w:val="00A76B08"/>
    <w:rsid w:val="00A84067"/>
    <w:rsid w:val="00A84C06"/>
    <w:rsid w:val="00A84DC5"/>
    <w:rsid w:val="00AA218A"/>
    <w:rsid w:val="00AA3CA5"/>
    <w:rsid w:val="00AB1C09"/>
    <w:rsid w:val="00AB2A38"/>
    <w:rsid w:val="00AD0C58"/>
    <w:rsid w:val="00AD5081"/>
    <w:rsid w:val="00AE0973"/>
    <w:rsid w:val="00AE6A2C"/>
    <w:rsid w:val="00AE7310"/>
    <w:rsid w:val="00AF42E5"/>
    <w:rsid w:val="00AF674B"/>
    <w:rsid w:val="00B369D8"/>
    <w:rsid w:val="00B50515"/>
    <w:rsid w:val="00B6159C"/>
    <w:rsid w:val="00B73908"/>
    <w:rsid w:val="00B85B2B"/>
    <w:rsid w:val="00B865ED"/>
    <w:rsid w:val="00B87020"/>
    <w:rsid w:val="00BB65E5"/>
    <w:rsid w:val="00BC456C"/>
    <w:rsid w:val="00BC6736"/>
    <w:rsid w:val="00BD3400"/>
    <w:rsid w:val="00BD43A9"/>
    <w:rsid w:val="00C00CDC"/>
    <w:rsid w:val="00C038A1"/>
    <w:rsid w:val="00C06BF0"/>
    <w:rsid w:val="00C46482"/>
    <w:rsid w:val="00C55FEE"/>
    <w:rsid w:val="00C66F6E"/>
    <w:rsid w:val="00C7656C"/>
    <w:rsid w:val="00C87086"/>
    <w:rsid w:val="00CA0A1B"/>
    <w:rsid w:val="00CA6261"/>
    <w:rsid w:val="00CB72B2"/>
    <w:rsid w:val="00CC0135"/>
    <w:rsid w:val="00CC3EC7"/>
    <w:rsid w:val="00CC55DA"/>
    <w:rsid w:val="00CD575A"/>
    <w:rsid w:val="00CE13C2"/>
    <w:rsid w:val="00CF5339"/>
    <w:rsid w:val="00D13F4A"/>
    <w:rsid w:val="00D20C6D"/>
    <w:rsid w:val="00D210D2"/>
    <w:rsid w:val="00D44717"/>
    <w:rsid w:val="00D7353A"/>
    <w:rsid w:val="00DA796C"/>
    <w:rsid w:val="00DC0867"/>
    <w:rsid w:val="00DD462E"/>
    <w:rsid w:val="00E019C7"/>
    <w:rsid w:val="00E23C7D"/>
    <w:rsid w:val="00E31367"/>
    <w:rsid w:val="00E31417"/>
    <w:rsid w:val="00E4093B"/>
    <w:rsid w:val="00E64574"/>
    <w:rsid w:val="00E700F3"/>
    <w:rsid w:val="00E757E8"/>
    <w:rsid w:val="00E763E3"/>
    <w:rsid w:val="00E778C3"/>
    <w:rsid w:val="00E828BC"/>
    <w:rsid w:val="00EA0EC9"/>
    <w:rsid w:val="00EB770C"/>
    <w:rsid w:val="00EC24B7"/>
    <w:rsid w:val="00EC348E"/>
    <w:rsid w:val="00ED168B"/>
    <w:rsid w:val="00ED2D8A"/>
    <w:rsid w:val="00ED7A51"/>
    <w:rsid w:val="00EE40C9"/>
    <w:rsid w:val="00EF631F"/>
    <w:rsid w:val="00F04054"/>
    <w:rsid w:val="00F21480"/>
    <w:rsid w:val="00F2187E"/>
    <w:rsid w:val="00F26671"/>
    <w:rsid w:val="00F30208"/>
    <w:rsid w:val="00F56685"/>
    <w:rsid w:val="00F70BEC"/>
    <w:rsid w:val="00F82C82"/>
    <w:rsid w:val="00F86185"/>
    <w:rsid w:val="00FA409C"/>
    <w:rsid w:val="00FB0762"/>
    <w:rsid w:val="00FB2F6E"/>
    <w:rsid w:val="00FD19D0"/>
    <w:rsid w:val="00FE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B27C9"/>
  <w15:chartTrackingRefBased/>
  <w15:docId w15:val="{0042C709-594F-F748-9CBF-80C48A2D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CC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15F"/>
    <w:rPr>
      <w:rFonts w:asciiTheme="minorHAnsi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5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1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15F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3E3E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3E3E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583E3E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83E3E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uan M</dc:creator>
  <cp:keywords/>
  <dc:description/>
  <cp:lastModifiedBy>Tran, Tuan M</cp:lastModifiedBy>
  <cp:revision>3</cp:revision>
  <dcterms:created xsi:type="dcterms:W3CDTF">2022-10-19T21:49:00Z</dcterms:created>
  <dcterms:modified xsi:type="dcterms:W3CDTF">2022-11-18T03:19:00Z</dcterms:modified>
</cp:coreProperties>
</file>